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62D" w:rsidRPr="00C80DC0" w:rsidRDefault="00EC362D" w:rsidP="00EC362D">
      <w:pPr>
        <w:pStyle w:val="Legenda"/>
        <w:keepNext/>
        <w:spacing w:after="0"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bookmarkStart w:id="0" w:name="_Toc76469782"/>
      <w:r w:rsidRPr="00C80DC0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Table </w:t>
      </w:r>
      <w:r w:rsidRPr="00C80DC0">
        <w:rPr>
          <w:rFonts w:ascii="Arial" w:hAnsi="Arial" w:cs="Arial"/>
          <w:i w:val="0"/>
          <w:color w:val="auto"/>
          <w:sz w:val="24"/>
          <w:szCs w:val="24"/>
        </w:rPr>
        <w:fldChar w:fldCharType="begin"/>
      </w:r>
      <w:r w:rsidRPr="00C80DC0">
        <w:rPr>
          <w:rFonts w:ascii="Arial" w:hAnsi="Arial" w:cs="Arial"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Pr="00C80DC0">
        <w:rPr>
          <w:rFonts w:ascii="Arial" w:hAnsi="Arial" w:cs="Arial"/>
          <w:i w:val="0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i w:val="0"/>
          <w:noProof/>
          <w:color w:val="auto"/>
          <w:sz w:val="24"/>
          <w:szCs w:val="24"/>
          <w:lang w:val="en-US"/>
        </w:rPr>
        <w:t>1</w:t>
      </w:r>
      <w:r w:rsidRPr="00C80DC0">
        <w:rPr>
          <w:rFonts w:ascii="Arial" w:hAnsi="Arial" w:cs="Arial"/>
          <w:i w:val="0"/>
          <w:color w:val="auto"/>
          <w:sz w:val="24"/>
          <w:szCs w:val="24"/>
        </w:rPr>
        <w:fldChar w:fldCharType="end"/>
      </w:r>
      <w:r w:rsidRPr="00C80DC0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– Semi-Structured Interviews Script</w:t>
      </w:r>
      <w:bookmarkEnd w:id="0"/>
    </w:p>
    <w:tbl>
      <w:tblPr>
        <w:tblStyle w:val="Tabelacomgrelha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9"/>
      </w:tblGrid>
      <w:tr w:rsidR="00EC362D" w:rsidRPr="00EC362D" w:rsidTr="006F1B6E">
        <w:trPr>
          <w:jc w:val="center"/>
        </w:trPr>
        <w:tc>
          <w:tcPr>
            <w:tcW w:w="9639" w:type="dxa"/>
          </w:tcPr>
          <w:p w:rsidR="00EC362D" w:rsidRPr="006D4528" w:rsidRDefault="00EC362D" w:rsidP="006F1B6E">
            <w:pPr>
              <w:pStyle w:val="PargrafodaLista"/>
              <w:numPr>
                <w:ilvl w:val="0"/>
                <w:numId w:val="1"/>
              </w:numPr>
              <w:spacing w:line="360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Why did you choose to be a physical therapist?</w:t>
            </w:r>
          </w:p>
          <w:p w:rsidR="00EC362D" w:rsidRPr="006D4528" w:rsidRDefault="00EC362D" w:rsidP="006F1B6E">
            <w:pPr>
              <w:pStyle w:val="PargrafodaLista"/>
              <w:numPr>
                <w:ilvl w:val="0"/>
                <w:numId w:val="1"/>
              </w:numPr>
              <w:spacing w:line="360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What is your opinion about the physical therapist profession’s valorization in Portugal?</w:t>
            </w:r>
          </w:p>
          <w:p w:rsidR="00EC362D" w:rsidRPr="006D4528" w:rsidRDefault="00EC362D" w:rsidP="006F1B6E">
            <w:pPr>
              <w:pStyle w:val="PargrafodaLista"/>
              <w:numPr>
                <w:ilvl w:val="1"/>
                <w:numId w:val="1"/>
              </w:numPr>
              <w:spacing w:line="360" w:lineRule="auto"/>
              <w:ind w:left="73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Do you think we could improve the profession’s valorization?</w:t>
            </w:r>
          </w:p>
          <w:p w:rsidR="00EC362D" w:rsidRPr="006D4528" w:rsidRDefault="00EC362D" w:rsidP="006F1B6E">
            <w:pPr>
              <w:pStyle w:val="PargrafodaLista"/>
              <w:numPr>
                <w:ilvl w:val="2"/>
                <w:numId w:val="1"/>
              </w:numPr>
              <w:spacing w:line="360" w:lineRule="auto"/>
              <w:ind w:left="1305" w:hanging="5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If so, why/in which way (examples)?</w:t>
            </w:r>
          </w:p>
          <w:p w:rsidR="00EC362D" w:rsidRPr="006D4528" w:rsidRDefault="00EC362D" w:rsidP="006F1B6E">
            <w:pPr>
              <w:pStyle w:val="PargrafodaLista"/>
              <w:numPr>
                <w:ilvl w:val="2"/>
                <w:numId w:val="1"/>
              </w:numPr>
              <w:spacing w:line="360" w:lineRule="auto"/>
              <w:ind w:left="1305" w:hanging="56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</w:rPr>
              <w:t>If</w:t>
            </w:r>
            <w:proofErr w:type="spellEnd"/>
            <w:r w:rsidRPr="006D452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D4528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6D452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D4528">
              <w:rPr>
                <w:rFonts w:ascii="Arial" w:hAnsi="Arial" w:cs="Arial"/>
                <w:sz w:val="20"/>
                <w:szCs w:val="20"/>
              </w:rPr>
              <w:t>why</w:t>
            </w:r>
            <w:proofErr w:type="spellEnd"/>
            <w:r w:rsidRPr="006D4528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EC362D" w:rsidRPr="006D4528" w:rsidRDefault="00EC362D" w:rsidP="006F1B6E">
            <w:pPr>
              <w:pStyle w:val="PargrafodaLista"/>
              <w:numPr>
                <w:ilvl w:val="0"/>
                <w:numId w:val="1"/>
              </w:numPr>
              <w:spacing w:line="360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know the </w:t>
            </w:r>
            <w:r w:rsidRPr="006D452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evidence-based practice </w:t>
            </w: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concept?</w:t>
            </w:r>
          </w:p>
          <w:p w:rsidR="00EC362D" w:rsidRPr="006D4528" w:rsidRDefault="00EC362D" w:rsidP="006F1B6E">
            <w:pPr>
              <w:pStyle w:val="PargrafodaLista"/>
              <w:numPr>
                <w:ilvl w:val="1"/>
                <w:numId w:val="1"/>
              </w:numPr>
              <w:spacing w:line="360" w:lineRule="auto"/>
              <w:ind w:left="73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Could you explain what evidence-based practice is for you?</w:t>
            </w:r>
          </w:p>
          <w:p w:rsidR="00EC362D" w:rsidRPr="006D4528" w:rsidRDefault="00EC362D" w:rsidP="006F1B6E">
            <w:pPr>
              <w:pStyle w:val="PargrafodaLista"/>
              <w:numPr>
                <w:ilvl w:val="1"/>
                <w:numId w:val="1"/>
              </w:numPr>
              <w:spacing w:line="360" w:lineRule="auto"/>
              <w:ind w:left="73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Do you know its prepositions, ideas and main actors?</w:t>
            </w:r>
          </w:p>
          <w:p w:rsidR="00EC362D" w:rsidRPr="006D4528" w:rsidRDefault="00EC362D" w:rsidP="006F1B6E">
            <w:pPr>
              <w:pStyle w:val="PargrafodaLista"/>
              <w:numPr>
                <w:ilvl w:val="2"/>
                <w:numId w:val="1"/>
              </w:numPr>
              <w:spacing w:line="360" w:lineRule="auto"/>
              <w:ind w:left="1305" w:hanging="5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If so, from your point of view, how </w:t>
            </w:r>
            <w:proofErr w:type="gram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are they related</w:t>
            </w:r>
            <w:proofErr w:type="gramEnd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:rsidR="00EC362D" w:rsidRPr="006D4528" w:rsidRDefault="00EC362D" w:rsidP="006F1B6E">
            <w:pPr>
              <w:pStyle w:val="PargrafodaLista"/>
              <w:numPr>
                <w:ilvl w:val="0"/>
                <w:numId w:val="1"/>
              </w:numPr>
              <w:spacing w:line="360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Which was your first contact with the evidence-based practice concepts?</w:t>
            </w:r>
          </w:p>
          <w:p w:rsidR="00EC362D" w:rsidRPr="006D4528" w:rsidRDefault="00EC362D" w:rsidP="006F1B6E">
            <w:pPr>
              <w:pStyle w:val="PargrafodaLista"/>
              <w:numPr>
                <w:ilvl w:val="0"/>
                <w:numId w:val="1"/>
              </w:numPr>
              <w:spacing w:line="360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As a physical therapist, what is your opinion about evidence-based practice?</w:t>
            </w:r>
          </w:p>
          <w:p w:rsidR="00EC362D" w:rsidRPr="006D4528" w:rsidRDefault="00EC362D" w:rsidP="006F1B6E">
            <w:pPr>
              <w:pStyle w:val="PargrafodaLista"/>
              <w:numPr>
                <w:ilvl w:val="0"/>
                <w:numId w:val="1"/>
              </w:numPr>
              <w:spacing w:line="360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Do you feel motivated for an evidence-based practice?</w:t>
            </w:r>
          </w:p>
          <w:p w:rsidR="00EC362D" w:rsidRPr="006D4528" w:rsidRDefault="00EC362D" w:rsidP="006F1B6E">
            <w:pPr>
              <w:pStyle w:val="PargrafodaLista"/>
              <w:numPr>
                <w:ilvl w:val="0"/>
                <w:numId w:val="1"/>
              </w:numPr>
              <w:spacing w:line="360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Is evidence-based practice applicable in your daily clinical practice?</w:t>
            </w:r>
          </w:p>
          <w:p w:rsidR="00EC362D" w:rsidRPr="006D4528" w:rsidRDefault="00EC362D" w:rsidP="006F1B6E">
            <w:pPr>
              <w:pStyle w:val="PargrafodaLista"/>
              <w:numPr>
                <w:ilvl w:val="1"/>
                <w:numId w:val="1"/>
              </w:numPr>
              <w:spacing w:line="360" w:lineRule="auto"/>
              <w:ind w:left="738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</w:rPr>
              <w:t>If</w:t>
            </w:r>
            <w:proofErr w:type="spellEnd"/>
            <w:r w:rsidRPr="006D452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D4528">
              <w:rPr>
                <w:rFonts w:ascii="Arial" w:hAnsi="Arial" w:cs="Arial"/>
                <w:sz w:val="20"/>
                <w:szCs w:val="20"/>
              </w:rPr>
              <w:t>so</w:t>
            </w:r>
            <w:proofErr w:type="spellEnd"/>
            <w:r w:rsidRPr="006D452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D4528">
              <w:rPr>
                <w:rFonts w:ascii="Arial" w:hAnsi="Arial" w:cs="Arial"/>
                <w:sz w:val="20"/>
                <w:szCs w:val="20"/>
              </w:rPr>
              <w:t>why</w:t>
            </w:r>
            <w:proofErr w:type="spellEnd"/>
            <w:r w:rsidRPr="006D4528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EC362D" w:rsidRPr="006D4528" w:rsidRDefault="00EC362D" w:rsidP="006F1B6E">
            <w:pPr>
              <w:pStyle w:val="PargrafodaLista"/>
              <w:numPr>
                <w:ilvl w:val="1"/>
                <w:numId w:val="1"/>
              </w:numPr>
              <w:spacing w:line="360" w:lineRule="auto"/>
              <w:ind w:left="738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</w:rPr>
              <w:t>If</w:t>
            </w:r>
            <w:proofErr w:type="spellEnd"/>
            <w:r w:rsidRPr="006D452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D4528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6D452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D4528">
              <w:rPr>
                <w:rFonts w:ascii="Arial" w:hAnsi="Arial" w:cs="Arial"/>
                <w:sz w:val="20"/>
                <w:szCs w:val="20"/>
              </w:rPr>
              <w:t>why</w:t>
            </w:r>
            <w:proofErr w:type="spellEnd"/>
            <w:r w:rsidRPr="006D4528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EC362D" w:rsidRPr="006D4528" w:rsidRDefault="00EC362D" w:rsidP="006F1B6E">
            <w:pPr>
              <w:pStyle w:val="PargrafodaLista"/>
              <w:numPr>
                <w:ilvl w:val="0"/>
                <w:numId w:val="1"/>
              </w:numPr>
              <w:spacing w:line="360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For you, what is the patient's role in an evidence-based practice?</w:t>
            </w:r>
          </w:p>
          <w:p w:rsidR="00EC362D" w:rsidRPr="006D4528" w:rsidRDefault="00EC362D" w:rsidP="006F1B6E">
            <w:pPr>
              <w:pStyle w:val="PargrafodaLista"/>
              <w:numPr>
                <w:ilvl w:val="0"/>
                <w:numId w:val="1"/>
              </w:numPr>
              <w:spacing w:line="360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What is your opinion about the current evidence regarding the most common pathologies that you treat (examples/specific conditions)?</w:t>
            </w:r>
          </w:p>
          <w:p w:rsidR="00EC362D" w:rsidRPr="006D4528" w:rsidRDefault="00EC362D" w:rsidP="006F1B6E">
            <w:pPr>
              <w:pStyle w:val="PargrafodaLista"/>
              <w:numPr>
                <w:ilvl w:val="1"/>
                <w:numId w:val="1"/>
              </w:numPr>
              <w:spacing w:line="360" w:lineRule="auto"/>
              <w:ind w:left="880" w:hanging="567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And</w:t>
            </w:r>
            <w:proofErr w:type="gramEnd"/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 about interventions (examples/specific conditions)?</w:t>
            </w:r>
          </w:p>
          <w:p w:rsidR="00EC362D" w:rsidRPr="006D4528" w:rsidRDefault="00EC362D" w:rsidP="006F1B6E">
            <w:pPr>
              <w:pStyle w:val="PargrafodaLista"/>
              <w:numPr>
                <w:ilvl w:val="0"/>
                <w:numId w:val="1"/>
              </w:numPr>
              <w:spacing w:line="360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Do you consider yourself an updated person regarding the scientific evidence in your area?</w:t>
            </w:r>
          </w:p>
          <w:p w:rsidR="00EC362D" w:rsidRPr="006D4528" w:rsidRDefault="00EC362D" w:rsidP="006F1B6E">
            <w:pPr>
              <w:pStyle w:val="PargrafodaLista"/>
              <w:numPr>
                <w:ilvl w:val="1"/>
                <w:numId w:val="1"/>
              </w:numPr>
              <w:spacing w:line="360" w:lineRule="auto"/>
              <w:ind w:left="880" w:hanging="5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If so, which is the reason/motivation/frequency?</w:t>
            </w:r>
          </w:p>
          <w:p w:rsidR="00EC362D" w:rsidRPr="006D4528" w:rsidRDefault="00EC362D" w:rsidP="006F1B6E">
            <w:pPr>
              <w:pStyle w:val="PargrafodaLista"/>
              <w:numPr>
                <w:ilvl w:val="2"/>
                <w:numId w:val="1"/>
              </w:numPr>
              <w:spacing w:line="360" w:lineRule="auto"/>
              <w:ind w:left="1588" w:hanging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How do you keep yourself up to date?</w:t>
            </w:r>
          </w:p>
          <w:p w:rsidR="00EC362D" w:rsidRPr="006D4528" w:rsidRDefault="00EC362D" w:rsidP="006F1B6E">
            <w:pPr>
              <w:pStyle w:val="PargrafodaLista"/>
              <w:numPr>
                <w:ilvl w:val="3"/>
                <w:numId w:val="1"/>
              </w:numPr>
              <w:spacing w:line="360" w:lineRule="auto"/>
              <w:ind w:left="2439" w:hanging="85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Do you usually use guidelines?</w:t>
            </w:r>
          </w:p>
          <w:p w:rsidR="00EC362D" w:rsidRPr="006D4528" w:rsidRDefault="00EC362D" w:rsidP="006F1B6E">
            <w:pPr>
              <w:pStyle w:val="PargrafodaLista"/>
              <w:numPr>
                <w:ilvl w:val="4"/>
                <w:numId w:val="1"/>
              </w:numPr>
              <w:spacing w:line="360" w:lineRule="auto"/>
              <w:ind w:left="343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If so, which is the reason/motivation/frequency?</w:t>
            </w:r>
          </w:p>
          <w:p w:rsidR="00EC362D" w:rsidRPr="006D4528" w:rsidRDefault="00EC362D" w:rsidP="006F1B6E">
            <w:pPr>
              <w:pStyle w:val="PargrafodaLista"/>
              <w:numPr>
                <w:ilvl w:val="4"/>
                <w:numId w:val="1"/>
              </w:numPr>
              <w:spacing w:line="360" w:lineRule="auto"/>
              <w:ind w:left="343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If not, why?</w:t>
            </w:r>
          </w:p>
          <w:p w:rsidR="00EC362D" w:rsidRPr="006D4528" w:rsidRDefault="00EC362D" w:rsidP="006F1B6E">
            <w:pPr>
              <w:pStyle w:val="PargrafodaLista"/>
              <w:numPr>
                <w:ilvl w:val="2"/>
                <w:numId w:val="1"/>
              </w:numPr>
              <w:spacing w:line="360" w:lineRule="auto"/>
              <w:ind w:left="158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Do you think the evidence influences your daily clinical practice?</w:t>
            </w:r>
          </w:p>
          <w:p w:rsidR="00EC362D" w:rsidRPr="006D4528" w:rsidRDefault="00EC362D" w:rsidP="006F1B6E">
            <w:pPr>
              <w:pStyle w:val="PargrafodaLista"/>
              <w:numPr>
                <w:ilvl w:val="3"/>
                <w:numId w:val="1"/>
              </w:numPr>
              <w:spacing w:line="360" w:lineRule="auto"/>
              <w:ind w:left="2439" w:hanging="85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 xml:space="preserve">If so, in which way? </w:t>
            </w:r>
          </w:p>
          <w:p w:rsidR="00EC362D" w:rsidRPr="006D4528" w:rsidRDefault="00EC362D" w:rsidP="006F1B6E">
            <w:pPr>
              <w:pStyle w:val="PargrafodaLista"/>
              <w:numPr>
                <w:ilvl w:val="3"/>
                <w:numId w:val="1"/>
              </w:numPr>
              <w:spacing w:line="360" w:lineRule="auto"/>
              <w:ind w:left="2439" w:hanging="85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</w:rPr>
              <w:t>If</w:t>
            </w:r>
            <w:proofErr w:type="spellEnd"/>
            <w:r w:rsidRPr="006D452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D4528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6D452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D4528">
              <w:rPr>
                <w:rFonts w:ascii="Arial" w:hAnsi="Arial" w:cs="Arial"/>
                <w:sz w:val="20"/>
                <w:szCs w:val="20"/>
              </w:rPr>
              <w:t>why</w:t>
            </w:r>
            <w:proofErr w:type="spellEnd"/>
            <w:r w:rsidRPr="006D4528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:rsidR="00EC362D" w:rsidRPr="006D4528" w:rsidRDefault="00EC362D" w:rsidP="006F1B6E">
            <w:pPr>
              <w:pStyle w:val="PargrafodaLista"/>
              <w:numPr>
                <w:ilvl w:val="1"/>
                <w:numId w:val="1"/>
              </w:numPr>
              <w:spacing w:line="360" w:lineRule="auto"/>
              <w:ind w:left="1021" w:hanging="56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</w:rPr>
              <w:t>If</w:t>
            </w:r>
            <w:proofErr w:type="spellEnd"/>
            <w:r w:rsidRPr="006D452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D4528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6D452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D4528">
              <w:rPr>
                <w:rFonts w:ascii="Arial" w:hAnsi="Arial" w:cs="Arial"/>
                <w:sz w:val="20"/>
                <w:szCs w:val="20"/>
              </w:rPr>
              <w:t>why</w:t>
            </w:r>
            <w:proofErr w:type="spellEnd"/>
            <w:r w:rsidRPr="006D4528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EC362D" w:rsidRPr="006D4528" w:rsidRDefault="00EC362D" w:rsidP="006F1B6E">
            <w:pPr>
              <w:pStyle w:val="PargrafodaLista"/>
              <w:numPr>
                <w:ilvl w:val="2"/>
                <w:numId w:val="1"/>
              </w:numPr>
              <w:spacing w:line="360" w:lineRule="auto"/>
              <w:ind w:left="158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For you, what strategies would work to improve your update?</w:t>
            </w:r>
          </w:p>
          <w:p w:rsidR="00EC362D" w:rsidRPr="006D4528" w:rsidRDefault="00EC362D" w:rsidP="006F1B6E">
            <w:pPr>
              <w:pStyle w:val="PargrafodaLista"/>
              <w:numPr>
                <w:ilvl w:val="0"/>
                <w:numId w:val="1"/>
              </w:numPr>
              <w:spacing w:line="360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In the context of an evidence-based practice, how do you perceive scientific knowledge and the clinical experience/practice?</w:t>
            </w:r>
          </w:p>
          <w:p w:rsidR="00EC362D" w:rsidRPr="006D4528" w:rsidRDefault="00EC362D" w:rsidP="006F1B6E">
            <w:pPr>
              <w:pStyle w:val="PargrafodaLista"/>
              <w:numPr>
                <w:ilvl w:val="1"/>
                <w:numId w:val="1"/>
              </w:numPr>
              <w:spacing w:line="360" w:lineRule="auto"/>
              <w:ind w:left="880" w:hanging="5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Do you think that these two concepts are related?</w:t>
            </w:r>
          </w:p>
          <w:p w:rsidR="00EC362D" w:rsidRPr="006D4528" w:rsidRDefault="00EC362D" w:rsidP="006F1B6E">
            <w:pPr>
              <w:pStyle w:val="PargrafodaLista"/>
              <w:numPr>
                <w:ilvl w:val="2"/>
                <w:numId w:val="1"/>
              </w:numPr>
              <w:spacing w:line="360" w:lineRule="auto"/>
              <w:ind w:left="1588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4528">
              <w:rPr>
                <w:rFonts w:ascii="Arial" w:hAnsi="Arial" w:cs="Arial"/>
                <w:sz w:val="20"/>
                <w:szCs w:val="20"/>
              </w:rPr>
              <w:t>How</w:t>
            </w:r>
            <w:proofErr w:type="spellEnd"/>
            <w:r w:rsidRPr="006D4528">
              <w:rPr>
                <w:rFonts w:ascii="Arial" w:hAnsi="Arial" w:cs="Arial"/>
                <w:sz w:val="20"/>
                <w:szCs w:val="20"/>
              </w:rPr>
              <w:t xml:space="preserve"> do </w:t>
            </w:r>
            <w:proofErr w:type="spellStart"/>
            <w:r w:rsidRPr="006D4528">
              <w:rPr>
                <w:rFonts w:ascii="Arial" w:hAnsi="Arial" w:cs="Arial"/>
                <w:sz w:val="20"/>
                <w:szCs w:val="20"/>
              </w:rPr>
              <w:t>they</w:t>
            </w:r>
            <w:proofErr w:type="spellEnd"/>
            <w:r w:rsidRPr="006D4528">
              <w:rPr>
                <w:rFonts w:ascii="Arial" w:hAnsi="Arial" w:cs="Arial"/>
                <w:sz w:val="20"/>
                <w:szCs w:val="20"/>
              </w:rPr>
              <w:t xml:space="preserve"> relate?</w:t>
            </w:r>
          </w:p>
          <w:p w:rsidR="00EC362D" w:rsidRPr="006D4528" w:rsidRDefault="00EC362D" w:rsidP="006F1B6E">
            <w:pPr>
              <w:pStyle w:val="PargrafodaLista"/>
              <w:numPr>
                <w:ilvl w:val="2"/>
                <w:numId w:val="1"/>
              </w:numPr>
              <w:spacing w:line="360" w:lineRule="auto"/>
              <w:ind w:left="158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What strategies would you use to improve this relationship?</w:t>
            </w:r>
          </w:p>
          <w:p w:rsidR="00EC362D" w:rsidRPr="006D4528" w:rsidRDefault="00EC362D" w:rsidP="006F1B6E">
            <w:pPr>
              <w:pStyle w:val="PargrafodaLista"/>
              <w:numPr>
                <w:ilvl w:val="0"/>
                <w:numId w:val="1"/>
              </w:numPr>
              <w:spacing w:line="360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Do you think that you have adequate resources at your disposal for an evidence-based practice?</w:t>
            </w:r>
          </w:p>
          <w:p w:rsidR="00EC362D" w:rsidRPr="006D4528" w:rsidRDefault="00EC362D" w:rsidP="006F1B6E">
            <w:pPr>
              <w:pStyle w:val="PargrafodaLista"/>
              <w:numPr>
                <w:ilvl w:val="1"/>
                <w:numId w:val="1"/>
              </w:numPr>
              <w:spacing w:line="360" w:lineRule="auto"/>
              <w:ind w:left="880" w:hanging="5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If so, what is the reason?</w:t>
            </w:r>
          </w:p>
          <w:p w:rsidR="00EC362D" w:rsidRPr="006D4528" w:rsidRDefault="00EC362D" w:rsidP="006F1B6E">
            <w:pPr>
              <w:pStyle w:val="PargrafodaLista"/>
              <w:numPr>
                <w:ilvl w:val="2"/>
                <w:numId w:val="1"/>
              </w:numPr>
              <w:spacing w:line="360" w:lineRule="auto"/>
              <w:ind w:left="1588" w:hanging="70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Can you give some examples?</w:t>
            </w:r>
          </w:p>
          <w:p w:rsidR="00EC362D" w:rsidRPr="006D4528" w:rsidRDefault="00EC362D" w:rsidP="006F1B6E">
            <w:pPr>
              <w:pStyle w:val="PargrafodaLista"/>
              <w:numPr>
                <w:ilvl w:val="1"/>
                <w:numId w:val="1"/>
              </w:numPr>
              <w:spacing w:line="360" w:lineRule="auto"/>
              <w:ind w:left="880" w:hanging="56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t>If not, what are the main barriers for a non-evidence-based practice?</w:t>
            </w:r>
          </w:p>
          <w:p w:rsidR="00EC362D" w:rsidRPr="006D4528" w:rsidRDefault="00EC362D" w:rsidP="006F1B6E">
            <w:pPr>
              <w:pStyle w:val="PargrafodaLista"/>
              <w:numPr>
                <w:ilvl w:val="2"/>
                <w:numId w:val="1"/>
              </w:numPr>
              <w:spacing w:line="360" w:lineRule="auto"/>
              <w:ind w:left="1588"/>
              <w:rPr>
                <w:rFonts w:ascii="Arial" w:hAnsi="Arial" w:cs="Arial"/>
                <w:lang w:val="en-US"/>
              </w:rPr>
            </w:pPr>
            <w:r w:rsidRPr="006D452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ccording to the examples you mentioned, what facilitating strategies do you suggest?</w:t>
            </w:r>
          </w:p>
        </w:tc>
      </w:tr>
    </w:tbl>
    <w:p w:rsidR="004F3134" w:rsidRPr="00EC362D" w:rsidRDefault="00EC362D">
      <w:pPr>
        <w:rPr>
          <w:lang w:val="en-US"/>
        </w:rPr>
      </w:pPr>
      <w:bookmarkStart w:id="1" w:name="_GoBack"/>
      <w:bookmarkEnd w:id="1"/>
    </w:p>
    <w:sectPr w:rsidR="004F3134" w:rsidRPr="00EC362D" w:rsidSect="00901348">
      <w:pgSz w:w="11906" w:h="16838"/>
      <w:pgMar w:top="1418" w:right="1416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0262E1B"/>
    <w:multiLevelType w:val="multilevel"/>
    <w:tmpl w:val="2EE6A5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62D"/>
    <w:rsid w:val="00251B77"/>
    <w:rsid w:val="004068B6"/>
    <w:rsid w:val="00901348"/>
    <w:rsid w:val="00960060"/>
    <w:rsid w:val="00BB5489"/>
    <w:rsid w:val="00BB5C4D"/>
    <w:rsid w:val="00CD5B74"/>
    <w:rsid w:val="00EC362D"/>
    <w:rsid w:val="00F37C0E"/>
    <w:rsid w:val="00F76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F498F8-732F-4E09-8CE5-BA08B09B9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62D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link w:val="PargrafodaListaCarter"/>
    <w:uiPriority w:val="34"/>
    <w:qFormat/>
    <w:rsid w:val="00EC362D"/>
    <w:pPr>
      <w:ind w:left="720"/>
      <w:contextualSpacing/>
    </w:pPr>
  </w:style>
  <w:style w:type="table" w:styleId="Tabelacomgrelha">
    <w:name w:val="Table Grid"/>
    <w:basedOn w:val="Tabelanormal"/>
    <w:uiPriority w:val="39"/>
    <w:rsid w:val="00EC36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EC362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PargrafodaListaCarter">
    <w:name w:val="Parágrafo da Lista Caráter"/>
    <w:basedOn w:val="Tipodeletrapredefinidodopargrafo"/>
    <w:link w:val="PargrafodaLista"/>
    <w:uiPriority w:val="34"/>
    <w:rsid w:val="00EC3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Ferreira</dc:creator>
  <cp:keywords/>
  <dc:description/>
  <cp:lastModifiedBy>Ricardo Ferreira</cp:lastModifiedBy>
  <cp:revision>1</cp:revision>
  <dcterms:created xsi:type="dcterms:W3CDTF">2021-07-20T17:24:00Z</dcterms:created>
  <dcterms:modified xsi:type="dcterms:W3CDTF">2021-07-20T17:24:00Z</dcterms:modified>
</cp:coreProperties>
</file>